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4DB88" w14:textId="77777777" w:rsidR="00135062" w:rsidRDefault="00135062" w:rsidP="0013506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57A5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7</w:t>
      </w:r>
      <w:r w:rsidRPr="00F57A5F">
        <w:rPr>
          <w:rFonts w:ascii="Times New Roman" w:hAnsi="Times New Roman" w:cs="Times New Roman"/>
          <w:b/>
          <w:sz w:val="24"/>
          <w:szCs w:val="24"/>
        </w:rPr>
        <w:t>:</w:t>
      </w:r>
      <w:r w:rsidRPr="001D5F93">
        <w:rPr>
          <w:rFonts w:ascii="Times New Roman" w:hAnsi="Times New Roman" w:cs="Times New Roman"/>
          <w:sz w:val="24"/>
          <w:szCs w:val="24"/>
        </w:rPr>
        <w:t xml:space="preserve"> Logistic regression results, child dietary diversity excluding knowledge and preference score</w:t>
      </w:r>
    </w:p>
    <w:p w14:paraId="31F6D4E3" w14:textId="77777777" w:rsidR="00135062" w:rsidRPr="001D5F93" w:rsidRDefault="00135062" w:rsidP="0013506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48" w:type="pct"/>
        <w:tblLook w:val="04A0" w:firstRow="1" w:lastRow="0" w:firstColumn="1" w:lastColumn="0" w:noHBand="0" w:noVBand="1"/>
      </w:tblPr>
      <w:tblGrid>
        <w:gridCol w:w="2667"/>
        <w:gridCol w:w="2168"/>
        <w:gridCol w:w="1162"/>
        <w:gridCol w:w="1164"/>
        <w:gridCol w:w="1132"/>
        <w:gridCol w:w="1157"/>
      </w:tblGrid>
      <w:tr w:rsidR="00135062" w:rsidRPr="00A31042" w14:paraId="1D7D8E55" w14:textId="77777777" w:rsidTr="00E01B52">
        <w:trPr>
          <w:trHeight w:val="227"/>
          <w:tblHeader/>
        </w:trPr>
        <w:tc>
          <w:tcPr>
            <w:tcW w:w="141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D231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Background characteristics </w:t>
            </w:r>
          </w:p>
          <w:p w14:paraId="0EF997D1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1E3A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63B88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DD (4 out of 7 groups)</w:t>
            </w:r>
          </w:p>
        </w:tc>
        <w:tc>
          <w:tcPr>
            <w:tcW w:w="12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6920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DD (5 out of 8 groups)</w:t>
            </w:r>
          </w:p>
        </w:tc>
      </w:tr>
      <w:tr w:rsidR="00135062" w:rsidRPr="00A31042" w14:paraId="53CB5C1C" w14:textId="77777777" w:rsidTr="00E01B52">
        <w:trPr>
          <w:trHeight w:val="227"/>
          <w:tblHeader/>
        </w:trPr>
        <w:tc>
          <w:tcPr>
            <w:tcW w:w="14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A20B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67536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B52FC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del-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B7A7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del-2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711A9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del-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D4ACC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del-2</w:t>
            </w:r>
          </w:p>
        </w:tc>
      </w:tr>
      <w:tr w:rsidR="00135062" w:rsidRPr="00A31042" w14:paraId="45BE39CE" w14:textId="77777777" w:rsidTr="00E01B52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7C82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5501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ss than 5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CFA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B7D3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F849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F22C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35062" w:rsidRPr="00A31042" w14:paraId="679727A0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7A0A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A22F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A2A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397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43D2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A9B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135062" w:rsidRPr="00A31042" w14:paraId="0352E2A9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03E9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D2DD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to 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6496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DBE3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3DA6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ED43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135062" w:rsidRPr="00A31042" w14:paraId="5B87C3FA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0D2B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DEB4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4CB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7,1.45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2AE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54,1.72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9825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7,1.43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B05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54,1.71]   </w:t>
            </w:r>
          </w:p>
        </w:tc>
      </w:tr>
      <w:tr w:rsidR="00135062" w:rsidRPr="00A31042" w14:paraId="285EE75E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42A3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2183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ater than 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5E3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E9E6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03E2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BB29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135062" w:rsidRPr="00A31042" w14:paraId="5F6F1B25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EC1F6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3D8C8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01F09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0,1.44]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386D1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3,1.61]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7E528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3,1.54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EF238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47,1.74]   </w:t>
            </w:r>
          </w:p>
        </w:tc>
      </w:tr>
      <w:tr w:rsidR="00135062" w:rsidRPr="00A31042" w14:paraId="154D71A5" w14:textId="77777777" w:rsidTr="00E01B52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3B40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D3CD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ndu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393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A3D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32C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89F5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35062" w:rsidRPr="00A31042" w14:paraId="38A6FAE8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814F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A0A5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B7D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0A59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B301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E975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135062" w:rsidRPr="00A31042" w14:paraId="05EB798B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621B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9F1E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lim and Othe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1EB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EE29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690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B626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</w:tr>
      <w:tr w:rsidR="00135062" w:rsidRPr="00A31042" w14:paraId="11CF5A50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283A4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1029F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E51A5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7,2.42]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F1683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55,2.91]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F64D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55,2.80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BC633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64,3.40]   </w:t>
            </w:r>
          </w:p>
        </w:tc>
      </w:tr>
      <w:tr w:rsidR="00135062" w:rsidRPr="00A31042" w14:paraId="65A62884" w14:textId="77777777" w:rsidTr="00E01B52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62FD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group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5907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C and Other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4891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D982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539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1847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35062" w:rsidRPr="00A31042" w14:paraId="6E685C26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5028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E034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0448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0C62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D75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8A08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135062" w:rsidRPr="00A31042" w14:paraId="78050E46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18C3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CD87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/S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81F9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DD55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08B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*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C0E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85** </w:t>
            </w:r>
          </w:p>
        </w:tc>
      </w:tr>
      <w:tr w:rsidR="00135062" w:rsidRPr="00A31042" w14:paraId="35D39F71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18CE3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6CB3D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FB6D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9,2.72]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6C546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8,2.74]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B06D7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17,2.93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23BF9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16,2.96]   </w:t>
            </w:r>
          </w:p>
        </w:tc>
      </w:tr>
      <w:tr w:rsidR="00135062" w:rsidRPr="00A31042" w14:paraId="743838BD" w14:textId="77777777" w:rsidTr="00E01B52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7FAE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her education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F094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education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4AB7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0627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DE6F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211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35062" w:rsidRPr="00A31042" w14:paraId="38386293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9762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53A9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31B2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2F16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4C6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534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135062" w:rsidRPr="00A31042" w14:paraId="2D8804C3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84AE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FAE7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to 5 year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34C7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8D5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DECF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839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135062" w:rsidRPr="00A31042" w14:paraId="38643B72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87CD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B0F1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F5D9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4,1.73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800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39,1.58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E35C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5,1.76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379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39,1.61]   </w:t>
            </w:r>
          </w:p>
        </w:tc>
      </w:tr>
      <w:tr w:rsidR="00135062" w:rsidRPr="00A31042" w14:paraId="7466A2E1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5DBA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9631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to 8 year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A5C1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8953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EF13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6F0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41*  </w:t>
            </w:r>
          </w:p>
        </w:tc>
      </w:tr>
      <w:tr w:rsidR="00135062" w:rsidRPr="00A31042" w14:paraId="445D9694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802F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5B05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C7C1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10,4.17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F12F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13,4.34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6926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20,4.51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AA5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23,4.71]   </w:t>
            </w:r>
          </w:p>
        </w:tc>
      </w:tr>
      <w:tr w:rsidR="00135062" w:rsidRPr="00A31042" w14:paraId="336710BD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8B99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52A2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e than 9 year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F9D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3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FFD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3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0CC3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*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6205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60** </w:t>
            </w:r>
          </w:p>
        </w:tc>
      </w:tr>
      <w:tr w:rsidR="00135062" w:rsidRPr="00A31042" w14:paraId="48047264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A01F9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A79BB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CF7B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39,4.98]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70569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47,5.45]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76B55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28,4.55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D5BB8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36,5.00]   </w:t>
            </w:r>
          </w:p>
        </w:tc>
      </w:tr>
      <w:tr w:rsidR="00135062" w:rsidRPr="00A31042" w14:paraId="314EB8DF" w14:textId="77777777" w:rsidTr="00E01B52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4A48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sband education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91D5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education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84F3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3FC3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DB61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F346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35062" w:rsidRPr="00A31042" w14:paraId="6009F9DC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00D4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993B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72E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F01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CE9E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4D9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135062" w:rsidRPr="00A31042" w14:paraId="14901B6A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579E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3B6A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to 5 year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2475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52E7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3CCF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C9AF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35062" w:rsidRPr="00A31042" w14:paraId="715EC08B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6701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85BA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0DD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2,1.62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69DF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2,1.69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4548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50,1.89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E0F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50,1.98]   </w:t>
            </w:r>
          </w:p>
        </w:tc>
      </w:tr>
      <w:tr w:rsidR="00135062" w:rsidRPr="00A31042" w14:paraId="7E808BC7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79A6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B789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to 8 year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E1A1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B5A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A608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683C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</w:tr>
      <w:tr w:rsidR="00135062" w:rsidRPr="00A31042" w14:paraId="6D6CD50F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4429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9DE7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8BE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5,3.42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B0E1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3.34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80E7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5,3.43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FD99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3.35]   </w:t>
            </w:r>
          </w:p>
        </w:tc>
      </w:tr>
      <w:tr w:rsidR="00135062" w:rsidRPr="00A31042" w14:paraId="7E27BAD1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91AB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1247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e than 9 year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20B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AF3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2EBE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E22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135062" w:rsidRPr="00A31042" w14:paraId="024323D4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6D1EB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01716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2845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50,1.63]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C56F9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8,1.62]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1660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52,1.70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4C129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51,1.70]   </w:t>
            </w:r>
          </w:p>
        </w:tc>
      </w:tr>
      <w:tr w:rsidR="00135062" w:rsidRPr="00A31042" w14:paraId="567FB1CE" w14:textId="77777777" w:rsidTr="00E01B52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3F00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of women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CBAE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ss than 25 years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932C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EB55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E862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BC8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35062" w:rsidRPr="00A31042" w14:paraId="150B3A45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0419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323C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0B13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CB98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4B15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1555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135062" w:rsidRPr="00A31042" w14:paraId="4E561059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1B1E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349F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to 29 year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B929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4E68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D701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186E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</w:tr>
      <w:tr w:rsidR="00135062" w:rsidRPr="00A31042" w14:paraId="08D6899D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FEBF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CC1D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4F81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69,1.96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A89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69,2.02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2A9C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70,1.98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7685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70,2.04]   </w:t>
            </w:r>
          </w:p>
        </w:tc>
      </w:tr>
      <w:tr w:rsidR="00135062" w:rsidRPr="00A31042" w14:paraId="1680AADC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EF7A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F1F0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e than 30 year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5D21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85C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94B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C76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135062" w:rsidRPr="00A31042" w14:paraId="0A949582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76C7F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A3547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AC946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86,3.54]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84C28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81,3.46]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E908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97,4.03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018F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92,3.93]   </w:t>
            </w:r>
          </w:p>
        </w:tc>
      </w:tr>
      <w:tr w:rsidR="00135062" w:rsidRPr="00A31042" w14:paraId="7E1A2AD5" w14:textId="77777777" w:rsidTr="00E01B52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4571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cupation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AFC7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5A2E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89C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574F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69BC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35062" w:rsidRPr="00A31042" w14:paraId="56735679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2FE7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9AF1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EA36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119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2D2F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5CC9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135062" w:rsidRPr="00A31042" w14:paraId="6BC5A637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366D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BE9A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employe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ECF8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A376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B6A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8413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135062" w:rsidRPr="00A31042" w14:paraId="3E2CA5D8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6799A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3D8E4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49BC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4,1.19]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86845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4,1.22]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5168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4,1.17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D1ADE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44,1.21]   </w:t>
            </w:r>
          </w:p>
        </w:tc>
      </w:tr>
      <w:tr w:rsidR="00135062" w:rsidRPr="00A31042" w14:paraId="08221DBF" w14:textId="77777777" w:rsidTr="00E01B52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1839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 of child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2ADC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FFD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53E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011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A07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35062" w:rsidRPr="00A31042" w14:paraId="2B2E6308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EF6C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BD34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4BD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F3D7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4C81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E30E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135062" w:rsidRPr="00A31042" w14:paraId="294CDBEC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06AB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A305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A293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BE3E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0606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E22E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135062" w:rsidRPr="00A31042" w14:paraId="0155B963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DC514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E49A9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CB77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63,1.40]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7B06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64,1.44]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7BE5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63,1.41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D850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64,1.44]   </w:t>
            </w:r>
          </w:p>
        </w:tc>
      </w:tr>
      <w:tr w:rsidR="00135062" w:rsidRPr="00A31042" w14:paraId="5262A37C" w14:textId="77777777" w:rsidTr="00E01B52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BBE4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rth order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0B1E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to 2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7BC8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612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EEA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4BD3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35062" w:rsidRPr="00A31042" w14:paraId="364FC246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B0FA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33FF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9AEC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2F0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94A2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EA4F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135062" w:rsidRPr="00A31042" w14:paraId="46B78C6A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CEA6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7A44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to 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52DF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42D9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793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181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135062" w:rsidRPr="00A31042" w14:paraId="44A5B9DD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98CD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9F3B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5B18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3,1.24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9E8E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36,1.07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8A92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4,1.28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ECD7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37,1.10]   </w:t>
            </w:r>
          </w:p>
        </w:tc>
      </w:tr>
      <w:tr w:rsidR="00135062" w:rsidRPr="00A31042" w14:paraId="4CAEB8DE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313F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0F30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+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5AFC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586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4B1E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9B7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38*  </w:t>
            </w:r>
          </w:p>
        </w:tc>
      </w:tr>
      <w:tr w:rsidR="00135062" w:rsidRPr="00A31042" w14:paraId="38448C54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6E7CD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7846E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04B73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22,1.23]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B4C4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18,1.09]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AF16C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19,1.07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CB91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16,0.95]   </w:t>
            </w:r>
          </w:p>
        </w:tc>
      </w:tr>
      <w:tr w:rsidR="00135062" w:rsidRPr="00A31042" w14:paraId="4FC7CC2A" w14:textId="77777777" w:rsidTr="00E01B52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538C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Wealth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0450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64D3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E4E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E549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FA2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35062" w:rsidRPr="00A31042" w14:paraId="26021C85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35DC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0128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12E8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0AA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51C2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612F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135062" w:rsidRPr="00A31042" w14:paraId="732B8923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E8FE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277A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2692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922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616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6CF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135062" w:rsidRPr="00A31042" w14:paraId="22F061CB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E724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51C7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293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3,1.53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0338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3,1.57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511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6,1.67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A4D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47,1.72]   </w:t>
            </w:r>
          </w:p>
        </w:tc>
      </w:tr>
      <w:tr w:rsidR="00135062" w:rsidRPr="00A31042" w14:paraId="7CBC1585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6283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3D84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C999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A17C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0702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C652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</w:tr>
      <w:tr w:rsidR="00135062" w:rsidRPr="00A31042" w14:paraId="76933E2F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986F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C3BF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6607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8,1.77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0D1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8,1.83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BAA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51,1.91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27AF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52,1.99]   </w:t>
            </w:r>
          </w:p>
        </w:tc>
      </w:tr>
      <w:tr w:rsidR="00135062" w:rsidRPr="00A31042" w14:paraId="211C9E63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9A92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9280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e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32F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CD2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DC5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AB6F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135062" w:rsidRPr="00A31042" w14:paraId="4FCCE98B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065E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2C27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8C2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35,1.40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0ED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34,1.41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AFD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39,1.59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95F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39,1.61]   </w:t>
            </w:r>
          </w:p>
        </w:tc>
      </w:tr>
      <w:tr w:rsidR="00135062" w:rsidRPr="00A31042" w14:paraId="78C59A7B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6326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60A0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C05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3E11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ED11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655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</w:tr>
      <w:tr w:rsidR="00135062" w:rsidRPr="00A31042" w14:paraId="7190A72B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45A84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16148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DCD25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76,3.43]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3AA95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71,3.33]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3DB1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82,3.70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7D2D8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77,3.60]   </w:t>
            </w:r>
          </w:p>
        </w:tc>
      </w:tr>
      <w:tr w:rsidR="00135062" w:rsidRPr="00A31042" w14:paraId="171C9831" w14:textId="77777777" w:rsidTr="00E01B52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22D1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vey round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920D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intervention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ECA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1DD6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59AE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583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35062" w:rsidRPr="00A31042" w14:paraId="1696676D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5197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D3C4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CBB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DAB6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7C25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4D0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135062" w:rsidRPr="00A31042" w14:paraId="39374C8F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7354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0FDE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intervention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93E3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9*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35F2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4D86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7**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C187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</w:tr>
      <w:tr w:rsidR="00135062" w:rsidRPr="00A31042" w14:paraId="51C3692B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0E5BD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A4AB2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049A3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3.00,7.01]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5A3D2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87,3.17]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A77B5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2.79,6.53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F36B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75,2.80]   </w:t>
            </w:r>
          </w:p>
        </w:tc>
      </w:tr>
      <w:tr w:rsidR="00135062" w:rsidRPr="00A31042" w14:paraId="59F2D6CB" w14:textId="77777777" w:rsidTr="00E01B52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6A2A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tchen garden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BB68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38B6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4CE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EE0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C61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35062" w:rsidRPr="00A31042" w14:paraId="6A56C332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138B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A79D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365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38DF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877F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EDB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135062" w:rsidRPr="00A31042" w14:paraId="5E129780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5212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4E84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C67C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8D83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CE3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8537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</w:tr>
      <w:tr w:rsidR="00135062" w:rsidRPr="00A31042" w14:paraId="6F67383C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AE18B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B5561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759CF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98,2.19]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D1F82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89,2.03]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E98B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98,2.19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674B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89,2.02]   </w:t>
            </w:r>
          </w:p>
        </w:tc>
      </w:tr>
      <w:tr w:rsidR="00135062" w:rsidRPr="00A31042" w14:paraId="76DA8A0D" w14:textId="77777777" w:rsidTr="00E01B52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4DC1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el type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DDF9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od/Agricultural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72C5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DD2F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4A6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8A88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35062" w:rsidRPr="00A31042" w14:paraId="1CC9554F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0CAF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6812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53D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BFD1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84C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7813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135062" w:rsidRPr="00A31042" w14:paraId="62F4B1AB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7A75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D4A3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4E0C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9*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2496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5CA5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**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EAB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***</w:t>
            </w:r>
          </w:p>
        </w:tc>
      </w:tr>
      <w:tr w:rsidR="00135062" w:rsidRPr="00A31042" w14:paraId="65632417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0CDA1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D7188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9324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50,3.82]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B3073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45,3.76]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E975F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47,3.74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2116C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42,3.67]   </w:t>
            </w:r>
          </w:p>
        </w:tc>
      </w:tr>
      <w:tr w:rsidR="00135062" w:rsidRPr="00A31042" w14:paraId="7E915C6B" w14:textId="77777777" w:rsidTr="00E01B52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679D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of child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C309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to 8 months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F14F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30A7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3F0C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9B09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35062" w:rsidRPr="00A31042" w14:paraId="799FFC49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5EE5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51EF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F008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0AD7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D331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00,1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C6A8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135062" w:rsidRPr="00A31042" w14:paraId="26963712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73E2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6637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to 11 month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1FE7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A52E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9B6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48B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</w:tr>
      <w:tr w:rsidR="00135062" w:rsidRPr="00A31042" w14:paraId="17F8BD23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6AAE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7770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08F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68,2.84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8AC8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74,3.17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EF53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64,2.71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26B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0.69,3.04]   </w:t>
            </w:r>
          </w:p>
        </w:tc>
      </w:tr>
      <w:tr w:rsidR="00135062" w:rsidRPr="00A31042" w14:paraId="438401E2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9C17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F6EC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to 18 month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8A09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*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4DFE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8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D122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**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C03F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6***</w:t>
            </w:r>
          </w:p>
        </w:tc>
      </w:tr>
      <w:tr w:rsidR="00135062" w:rsidRPr="00A31042" w14:paraId="30DABFD0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2281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7BD1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C94E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57,5.36]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A101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60,5.57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A43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.65,5.69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A23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68,5.94]   </w:t>
            </w:r>
          </w:p>
        </w:tc>
      </w:tr>
      <w:tr w:rsidR="00135062" w:rsidRPr="00A31042" w14:paraId="508827AD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6720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2B49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to 23 month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889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8*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6A2B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9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AE8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6**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CEF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7***</w:t>
            </w:r>
          </w:p>
        </w:tc>
      </w:tr>
      <w:tr w:rsidR="00135062" w:rsidRPr="00A31042" w14:paraId="65FC62FA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70B2A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412A4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BE2E4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2.87,10.87]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BF8F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3.03,11.82]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B78D8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2.29,8.68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7DCC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.41,9.44]   </w:t>
            </w:r>
          </w:p>
        </w:tc>
      </w:tr>
      <w:tr w:rsidR="00135062" w:rsidRPr="00A31042" w14:paraId="3CA3BDE0" w14:textId="77777777" w:rsidTr="00E01B52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F7A0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ended CF (session / module)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70B1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1FA6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0C21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2C40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5A0E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35062" w:rsidRPr="00A31042" w14:paraId="3986473B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1EB4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C18C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EFE7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34C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   </w:t>
            </w:r>
            <w:proofErr w:type="gramStart"/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[</w:t>
            </w:r>
            <w:proofErr w:type="gramEnd"/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,1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8C0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1.00,1.00]   </w:t>
            </w:r>
          </w:p>
        </w:tc>
      </w:tr>
      <w:tr w:rsidR="00135062" w:rsidRPr="00A31042" w14:paraId="2809BCCA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75FA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E5F6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0F2C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C7BF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1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F681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801D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2***</w:t>
            </w:r>
          </w:p>
        </w:tc>
      </w:tr>
      <w:tr w:rsidR="00135062" w:rsidRPr="00A31042" w14:paraId="06A44EE8" w14:textId="77777777" w:rsidTr="00E01B52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C6CB9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3B8CB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51771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11FC5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   </w:t>
            </w:r>
            <w:proofErr w:type="gramStart"/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[</w:t>
            </w:r>
            <w:proofErr w:type="gramEnd"/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,7.15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C9A9E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.17,7.81]   </w:t>
            </w:r>
          </w:p>
        </w:tc>
      </w:tr>
      <w:tr w:rsidR="00135062" w:rsidRPr="00A31042" w14:paraId="3D4C20A3" w14:textId="77777777" w:rsidTr="00E01B52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3D3E6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5128B" w14:textId="77777777" w:rsidR="00135062" w:rsidRPr="00A31042" w:rsidRDefault="00135062" w:rsidP="00E01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53F3A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78105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D547C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F17AC" w14:textId="77777777" w:rsidR="00135062" w:rsidRPr="00A31042" w:rsidRDefault="00135062" w:rsidP="00E01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1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7</w:t>
            </w:r>
          </w:p>
        </w:tc>
      </w:tr>
    </w:tbl>
    <w:p w14:paraId="2C8CF06C" w14:textId="77777777" w:rsidR="00135062" w:rsidRPr="001D5F93" w:rsidRDefault="00135062" w:rsidP="001350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F02598" w14:textId="77777777" w:rsidR="00135062" w:rsidRDefault="00135062" w:rsidP="0013506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ACAA671" w14:textId="77777777" w:rsidR="008137CD" w:rsidRPr="00135062" w:rsidRDefault="008137CD" w:rsidP="00135062"/>
    <w:sectPr w:rsidR="008137CD" w:rsidRPr="0013506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D4CDF" w14:textId="77777777" w:rsidR="00C9171A" w:rsidRDefault="00C9171A" w:rsidP="003C1BB0">
      <w:pPr>
        <w:spacing w:after="0" w:line="240" w:lineRule="auto"/>
      </w:pPr>
      <w:r>
        <w:separator/>
      </w:r>
    </w:p>
  </w:endnote>
  <w:endnote w:type="continuationSeparator" w:id="0">
    <w:p w14:paraId="1970755F" w14:textId="77777777" w:rsidR="00C9171A" w:rsidRDefault="00C9171A" w:rsidP="003C1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14290889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2C7E4" w14:textId="28452CB2" w:rsidR="00964981" w:rsidRPr="00742078" w:rsidRDefault="00964981" w:rsidP="00742078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4207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4207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4207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541CEA">
          <w:rPr>
            <w:rFonts w:ascii="Times New Roman" w:hAnsi="Times New Roman" w:cs="Times New Roman"/>
            <w:noProof/>
            <w:sz w:val="20"/>
            <w:szCs w:val="20"/>
          </w:rPr>
          <w:t>18</w:t>
        </w:r>
        <w:r w:rsidRPr="0074207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0BF1F" w14:textId="77777777" w:rsidR="00C9171A" w:rsidRDefault="00C9171A" w:rsidP="003C1BB0">
      <w:pPr>
        <w:spacing w:after="0" w:line="240" w:lineRule="auto"/>
      </w:pPr>
      <w:r>
        <w:separator/>
      </w:r>
    </w:p>
  </w:footnote>
  <w:footnote w:type="continuationSeparator" w:id="0">
    <w:p w14:paraId="60FA03FB" w14:textId="77777777" w:rsidR="00C9171A" w:rsidRDefault="00C9171A" w:rsidP="003C1B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A99"/>
    <w:rsid w:val="00004ABD"/>
    <w:rsid w:val="000050B2"/>
    <w:rsid w:val="00007D5E"/>
    <w:rsid w:val="000375DD"/>
    <w:rsid w:val="000472AC"/>
    <w:rsid w:val="00051A99"/>
    <w:rsid w:val="00052FA1"/>
    <w:rsid w:val="00062C22"/>
    <w:rsid w:val="00066810"/>
    <w:rsid w:val="00072F97"/>
    <w:rsid w:val="00075E9E"/>
    <w:rsid w:val="00091F71"/>
    <w:rsid w:val="000B1214"/>
    <w:rsid w:val="000B5688"/>
    <w:rsid w:val="000C3331"/>
    <w:rsid w:val="000D10D3"/>
    <w:rsid w:val="000E4792"/>
    <w:rsid w:val="000E6EA2"/>
    <w:rsid w:val="00104FAE"/>
    <w:rsid w:val="00115C88"/>
    <w:rsid w:val="001207A9"/>
    <w:rsid w:val="00133174"/>
    <w:rsid w:val="00135062"/>
    <w:rsid w:val="00154E92"/>
    <w:rsid w:val="00170A4F"/>
    <w:rsid w:val="00184830"/>
    <w:rsid w:val="001B1C77"/>
    <w:rsid w:val="001B706B"/>
    <w:rsid w:val="001D3788"/>
    <w:rsid w:val="001D5F93"/>
    <w:rsid w:val="00211EED"/>
    <w:rsid w:val="00224A19"/>
    <w:rsid w:val="00256460"/>
    <w:rsid w:val="00260DA7"/>
    <w:rsid w:val="0026302F"/>
    <w:rsid w:val="0026447B"/>
    <w:rsid w:val="002A3FD3"/>
    <w:rsid w:val="002A515D"/>
    <w:rsid w:val="002B3CA2"/>
    <w:rsid w:val="002D7DFC"/>
    <w:rsid w:val="00342183"/>
    <w:rsid w:val="00350764"/>
    <w:rsid w:val="0035707D"/>
    <w:rsid w:val="003630A5"/>
    <w:rsid w:val="003634BA"/>
    <w:rsid w:val="0037737D"/>
    <w:rsid w:val="00395663"/>
    <w:rsid w:val="003C1BB0"/>
    <w:rsid w:val="003C3C76"/>
    <w:rsid w:val="004207AD"/>
    <w:rsid w:val="00432A4F"/>
    <w:rsid w:val="00455333"/>
    <w:rsid w:val="00456FAF"/>
    <w:rsid w:val="00475902"/>
    <w:rsid w:val="00484323"/>
    <w:rsid w:val="004A2DA1"/>
    <w:rsid w:val="004A3DCD"/>
    <w:rsid w:val="004A4074"/>
    <w:rsid w:val="004C6B2D"/>
    <w:rsid w:val="004E017E"/>
    <w:rsid w:val="004F0788"/>
    <w:rsid w:val="00510B7E"/>
    <w:rsid w:val="00523AA1"/>
    <w:rsid w:val="00541CEA"/>
    <w:rsid w:val="005433EC"/>
    <w:rsid w:val="00543911"/>
    <w:rsid w:val="00576905"/>
    <w:rsid w:val="005774F2"/>
    <w:rsid w:val="005A418A"/>
    <w:rsid w:val="006000D0"/>
    <w:rsid w:val="00611895"/>
    <w:rsid w:val="00611E4A"/>
    <w:rsid w:val="00620CEF"/>
    <w:rsid w:val="0063246D"/>
    <w:rsid w:val="00634938"/>
    <w:rsid w:val="006714F9"/>
    <w:rsid w:val="00675C33"/>
    <w:rsid w:val="006848E7"/>
    <w:rsid w:val="006957E5"/>
    <w:rsid w:val="006C065D"/>
    <w:rsid w:val="006F3AB1"/>
    <w:rsid w:val="00700141"/>
    <w:rsid w:val="00703326"/>
    <w:rsid w:val="007036CE"/>
    <w:rsid w:val="007056C4"/>
    <w:rsid w:val="00711522"/>
    <w:rsid w:val="007137A3"/>
    <w:rsid w:val="00742078"/>
    <w:rsid w:val="00763EEA"/>
    <w:rsid w:val="007662C6"/>
    <w:rsid w:val="00793B10"/>
    <w:rsid w:val="007B0FC4"/>
    <w:rsid w:val="007B28EF"/>
    <w:rsid w:val="007E4674"/>
    <w:rsid w:val="007E4F17"/>
    <w:rsid w:val="008137CD"/>
    <w:rsid w:val="00825D9C"/>
    <w:rsid w:val="00844993"/>
    <w:rsid w:val="008872A0"/>
    <w:rsid w:val="008C0884"/>
    <w:rsid w:val="008C2F4D"/>
    <w:rsid w:val="008F78C1"/>
    <w:rsid w:val="00901D1A"/>
    <w:rsid w:val="009208C3"/>
    <w:rsid w:val="009323E3"/>
    <w:rsid w:val="00952E59"/>
    <w:rsid w:val="00964981"/>
    <w:rsid w:val="00970341"/>
    <w:rsid w:val="00973251"/>
    <w:rsid w:val="009A037C"/>
    <w:rsid w:val="009C25FE"/>
    <w:rsid w:val="009D596B"/>
    <w:rsid w:val="00A13C3B"/>
    <w:rsid w:val="00A16A36"/>
    <w:rsid w:val="00A31042"/>
    <w:rsid w:val="00A4301E"/>
    <w:rsid w:val="00AB5334"/>
    <w:rsid w:val="00AB7A2B"/>
    <w:rsid w:val="00AE1F58"/>
    <w:rsid w:val="00AE7CED"/>
    <w:rsid w:val="00B00BF4"/>
    <w:rsid w:val="00B27264"/>
    <w:rsid w:val="00B3204E"/>
    <w:rsid w:val="00B37E11"/>
    <w:rsid w:val="00B40335"/>
    <w:rsid w:val="00B97147"/>
    <w:rsid w:val="00BA33AF"/>
    <w:rsid w:val="00BB296D"/>
    <w:rsid w:val="00BB3618"/>
    <w:rsid w:val="00BC305A"/>
    <w:rsid w:val="00BF54F2"/>
    <w:rsid w:val="00BF580E"/>
    <w:rsid w:val="00BF6642"/>
    <w:rsid w:val="00BF6D06"/>
    <w:rsid w:val="00C05D9A"/>
    <w:rsid w:val="00C1250D"/>
    <w:rsid w:val="00C1290C"/>
    <w:rsid w:val="00C1727F"/>
    <w:rsid w:val="00C2727B"/>
    <w:rsid w:val="00C31686"/>
    <w:rsid w:val="00C64163"/>
    <w:rsid w:val="00C7077B"/>
    <w:rsid w:val="00C74DF3"/>
    <w:rsid w:val="00C75AB9"/>
    <w:rsid w:val="00C9075F"/>
    <w:rsid w:val="00C9092A"/>
    <w:rsid w:val="00C9171A"/>
    <w:rsid w:val="00CA18BF"/>
    <w:rsid w:val="00CA4560"/>
    <w:rsid w:val="00CB49ED"/>
    <w:rsid w:val="00CC7CF8"/>
    <w:rsid w:val="00CD360D"/>
    <w:rsid w:val="00CE68C3"/>
    <w:rsid w:val="00D02616"/>
    <w:rsid w:val="00D10662"/>
    <w:rsid w:val="00D106DA"/>
    <w:rsid w:val="00D22207"/>
    <w:rsid w:val="00D43D82"/>
    <w:rsid w:val="00D46C8C"/>
    <w:rsid w:val="00D5236B"/>
    <w:rsid w:val="00D61585"/>
    <w:rsid w:val="00D70F76"/>
    <w:rsid w:val="00D85233"/>
    <w:rsid w:val="00DC0EB9"/>
    <w:rsid w:val="00DE329C"/>
    <w:rsid w:val="00E0139B"/>
    <w:rsid w:val="00E11880"/>
    <w:rsid w:val="00E14559"/>
    <w:rsid w:val="00E27100"/>
    <w:rsid w:val="00E31D66"/>
    <w:rsid w:val="00E31EA0"/>
    <w:rsid w:val="00E4338F"/>
    <w:rsid w:val="00E60F03"/>
    <w:rsid w:val="00E63176"/>
    <w:rsid w:val="00E91CB2"/>
    <w:rsid w:val="00EA3B4B"/>
    <w:rsid w:val="00EA429C"/>
    <w:rsid w:val="00EB3D75"/>
    <w:rsid w:val="00ED1F82"/>
    <w:rsid w:val="00ED3905"/>
    <w:rsid w:val="00ED4A39"/>
    <w:rsid w:val="00ED76FE"/>
    <w:rsid w:val="00EE1900"/>
    <w:rsid w:val="00EE2234"/>
    <w:rsid w:val="00EE4A7C"/>
    <w:rsid w:val="00EE6331"/>
    <w:rsid w:val="00EE6979"/>
    <w:rsid w:val="00F01A23"/>
    <w:rsid w:val="00F134C4"/>
    <w:rsid w:val="00F2309E"/>
    <w:rsid w:val="00F475FC"/>
    <w:rsid w:val="00F47DED"/>
    <w:rsid w:val="00F57A5F"/>
    <w:rsid w:val="00F85B3F"/>
    <w:rsid w:val="00F9356E"/>
    <w:rsid w:val="00FC362E"/>
    <w:rsid w:val="00FD2243"/>
    <w:rsid w:val="00FF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C9D2A"/>
  <w15:chartTrackingRefBased/>
  <w15:docId w15:val="{926926C1-F4FF-4834-80E1-3A9FF07D6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1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BB0"/>
  </w:style>
  <w:style w:type="paragraph" w:styleId="Footer">
    <w:name w:val="footer"/>
    <w:basedOn w:val="Normal"/>
    <w:link w:val="FooterChar"/>
    <w:uiPriority w:val="99"/>
    <w:unhideWhenUsed/>
    <w:rsid w:val="003C1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BB0"/>
  </w:style>
  <w:style w:type="paragraph" w:styleId="Caption">
    <w:name w:val="caption"/>
    <w:basedOn w:val="Normal"/>
    <w:next w:val="Normal"/>
    <w:uiPriority w:val="35"/>
    <w:unhideWhenUsed/>
    <w:qFormat/>
    <w:rsid w:val="00BC30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74D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styleId="TableGrid">
    <w:name w:val="Table Grid"/>
    <w:basedOn w:val="TableNormal"/>
    <w:uiPriority w:val="39"/>
    <w:rsid w:val="00AE1F5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1EDEE-74C4-415C-B71E-25D2D51EA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592</Words>
  <Characters>338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G</dc:creator>
  <cp:keywords/>
  <dc:description/>
  <cp:lastModifiedBy>abhishekkmr48@gmail.com</cp:lastModifiedBy>
  <cp:revision>10</cp:revision>
  <dcterms:created xsi:type="dcterms:W3CDTF">2022-04-27T10:49:00Z</dcterms:created>
  <dcterms:modified xsi:type="dcterms:W3CDTF">2022-05-13T06:02:00Z</dcterms:modified>
</cp:coreProperties>
</file>